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FA7F8" w14:textId="5B38BEBE" w:rsidR="001A3228" w:rsidRPr="001A3228" w:rsidRDefault="001A3228" w:rsidP="001A3228">
      <w:pPr>
        <w:rPr>
          <w:rFonts w:ascii="Times New Roman" w:hAnsi="Times New Roman" w:cs="Times New Roman"/>
          <w:bCs/>
          <w:noProof/>
          <w:sz w:val="24"/>
        </w:rPr>
      </w:pPr>
      <w:r w:rsidRPr="001A3228">
        <w:rPr>
          <w:rFonts w:ascii="Times New Roman" w:hAnsi="Times New Roman" w:cs="Times New Roman"/>
          <w:bCs/>
          <w:noProof/>
          <w:sz w:val="24"/>
        </w:rPr>
        <w:t>T</w:t>
      </w:r>
      <w:r>
        <w:rPr>
          <w:rFonts w:ascii="Times New Roman" w:hAnsi="Times New Roman" w:cs="Times New Roman"/>
          <w:bCs/>
          <w:noProof/>
          <w:sz w:val="24"/>
        </w:rPr>
        <w:t>able</w:t>
      </w:r>
      <w:r w:rsidRPr="001A3228">
        <w:rPr>
          <w:rFonts w:ascii="Times New Roman" w:hAnsi="Times New Roman" w:cs="Times New Roman"/>
          <w:bCs/>
          <w:noProof/>
          <w:sz w:val="24"/>
        </w:rPr>
        <w:t xml:space="preserve"> </w:t>
      </w:r>
      <w:r w:rsidR="008A4F2C">
        <w:rPr>
          <w:rFonts w:ascii="Times New Roman" w:hAnsi="Times New Roman" w:cs="Times New Roman"/>
          <w:bCs/>
          <w:noProof/>
          <w:sz w:val="24"/>
        </w:rPr>
        <w:t>S</w:t>
      </w:r>
      <w:r w:rsidRPr="001A3228">
        <w:rPr>
          <w:rFonts w:ascii="Times New Roman" w:hAnsi="Times New Roman" w:cs="Times New Roman"/>
          <w:bCs/>
          <w:noProof/>
          <w:sz w:val="24"/>
        </w:rPr>
        <w:t>1</w:t>
      </w:r>
      <w:r>
        <w:rPr>
          <w:rFonts w:ascii="Times New Roman" w:hAnsi="Times New Roman" w:cs="Times New Roman"/>
          <w:bCs/>
          <w:noProof/>
          <w:sz w:val="24"/>
        </w:rPr>
        <w:t xml:space="preserve">. </w:t>
      </w:r>
      <w:r w:rsidRPr="001A3228">
        <w:rPr>
          <w:rFonts w:ascii="Times New Roman" w:hAnsi="Times New Roman" w:cs="Times New Roman"/>
          <w:noProof/>
          <w:sz w:val="24"/>
        </w:rPr>
        <w:t>Antibodies used in FACS analysis.</w:t>
      </w:r>
    </w:p>
    <w:tbl>
      <w:tblPr>
        <w:tblW w:w="43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2"/>
        <w:gridCol w:w="965"/>
        <w:gridCol w:w="1162"/>
      </w:tblGrid>
      <w:tr w:rsidR="001A3228" w:rsidRPr="001A3228" w14:paraId="432701C5" w14:textId="77777777" w:rsidTr="00DA1426">
        <w:trPr>
          <w:trHeight w:hRule="exact" w:val="284"/>
        </w:trPr>
        <w:tc>
          <w:tcPr>
            <w:tcW w:w="2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B80ED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nti-human surface antigen antibody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DE7E7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Fluorecent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dye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660A8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lone</w:t>
            </w:r>
          </w:p>
        </w:tc>
      </w:tr>
      <w:tr w:rsidR="001A3228" w:rsidRPr="001A3228" w14:paraId="18E8893B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BBC41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F3B7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6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6EBF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RPA-2.10</w:t>
            </w:r>
          </w:p>
        </w:tc>
      </w:tr>
      <w:tr w:rsidR="001A3228" w:rsidRPr="001A3228" w14:paraId="6B1B6017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48DE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3B7A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FIT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6E18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UCHT1</w:t>
            </w:r>
          </w:p>
        </w:tc>
      </w:tr>
      <w:tr w:rsidR="001A3228" w:rsidRPr="001A3228" w14:paraId="5B6D8DA3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363D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7A95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-CF5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775A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UCHT1</w:t>
            </w:r>
          </w:p>
        </w:tc>
      </w:tr>
      <w:tr w:rsidR="001A3228" w:rsidRPr="001A3228" w14:paraId="4F4A7F5B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F8D2B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7420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7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D0BB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SK7</w:t>
            </w:r>
          </w:p>
        </w:tc>
      </w:tr>
      <w:tr w:rsidR="001A3228" w:rsidRPr="001A3228" w14:paraId="175708A3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DEFF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D606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7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618B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SK3</w:t>
            </w:r>
          </w:p>
        </w:tc>
      </w:tr>
      <w:tr w:rsidR="001A3228" w:rsidRPr="001A3228" w14:paraId="72FBA716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0180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4C64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PC-Cy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5759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RPA-T8</w:t>
            </w:r>
          </w:p>
        </w:tc>
      </w:tr>
      <w:tr w:rsidR="001A3228" w:rsidRPr="001A3228" w14:paraId="45FB1F79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E8F1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2B76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7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1366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RPA-T8</w:t>
            </w:r>
          </w:p>
        </w:tc>
      </w:tr>
      <w:tr w:rsidR="001A3228" w:rsidRPr="001A3228" w14:paraId="62A12020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42B1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1b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2630F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7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F95C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CRF44</w:t>
            </w:r>
          </w:p>
        </w:tc>
      </w:tr>
      <w:tr w:rsidR="001A3228" w:rsidRPr="001A3228" w14:paraId="20746825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666E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1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7EFF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-Cy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F234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-ly6</w:t>
            </w:r>
          </w:p>
        </w:tc>
      </w:tr>
      <w:tr w:rsidR="001A3228" w:rsidRPr="001A3228" w14:paraId="6C38CF55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1036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6A702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6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C4D4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M5E2</w:t>
            </w:r>
          </w:p>
        </w:tc>
      </w:tr>
      <w:tr w:rsidR="001A3228" w:rsidRPr="001A3228" w14:paraId="5F2D7009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D34F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590A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P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9838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3G8</w:t>
            </w:r>
          </w:p>
        </w:tc>
      </w:tr>
      <w:tr w:rsidR="001A3228" w:rsidRPr="001A3228" w14:paraId="44DC97AF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00559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A1FBD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rCP-Cy5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91F7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IB19</w:t>
            </w:r>
          </w:p>
        </w:tc>
      </w:tr>
      <w:tr w:rsidR="001A3228" w:rsidRPr="001A3228" w14:paraId="67556777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DE14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865F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PC-H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D3EF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IB19</w:t>
            </w:r>
          </w:p>
        </w:tc>
      </w:tr>
      <w:tr w:rsidR="001A3228" w:rsidRPr="001A3228" w14:paraId="53EC30DD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32CC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8B89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PC-H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CEEE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2H7</w:t>
            </w:r>
          </w:p>
        </w:tc>
      </w:tr>
      <w:tr w:rsidR="001A3228" w:rsidRPr="001A3228" w14:paraId="134DC782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752A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8ECB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4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E6FA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ML5</w:t>
            </w:r>
          </w:p>
        </w:tc>
      </w:tr>
      <w:tr w:rsidR="001A3228" w:rsidRPr="001A3228" w14:paraId="38F920A7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9308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4545A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CE40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M-A251</w:t>
            </w:r>
          </w:p>
        </w:tc>
      </w:tr>
      <w:tr w:rsidR="001A3228" w:rsidRPr="001A3228" w14:paraId="7BF3019C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67160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3E07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-Cy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5754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M-T271</w:t>
            </w:r>
          </w:p>
        </w:tc>
      </w:tr>
      <w:tr w:rsidR="001A3228" w:rsidRPr="001A3228" w14:paraId="5E84D305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C48B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E089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P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D205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HIT2 </w:t>
            </w:r>
          </w:p>
        </w:tc>
      </w:tr>
      <w:tr w:rsidR="001A3228" w:rsidRPr="001A3228" w14:paraId="5C8C69F6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124F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45R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215D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-Cy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BD42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HI100 </w:t>
            </w:r>
          </w:p>
        </w:tc>
      </w:tr>
      <w:tr w:rsidR="001A3228" w:rsidRPr="001A3228" w14:paraId="1D55ABD4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EC2B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45R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F362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PC-Cy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AE32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UCHL1</w:t>
            </w:r>
          </w:p>
        </w:tc>
      </w:tr>
      <w:tr w:rsidR="001A3228" w:rsidRPr="001A3228" w14:paraId="26015952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9A8F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6924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FIT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7A65" w14:textId="77777777" w:rsidR="001A3228" w:rsidRPr="001A3228" w:rsidDel="001D6ED4" w:rsidRDefault="001A3228" w:rsidP="00DA142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159</w:t>
            </w:r>
          </w:p>
        </w:tc>
      </w:tr>
      <w:tr w:rsidR="001A3228" w:rsidRPr="001A3228" w14:paraId="40C39924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7688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0DC7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rCP-Cy5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8B58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7G3</w:t>
            </w:r>
          </w:p>
        </w:tc>
      </w:tr>
      <w:tr w:rsidR="001A3228" w:rsidRPr="001A3228" w14:paraId="3DA5FF57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E2C1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D671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FIT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55BD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IL-7R-M21</w:t>
            </w:r>
          </w:p>
        </w:tc>
      </w:tr>
      <w:tr w:rsidR="001A3228" w:rsidRPr="001A3228" w14:paraId="4F94D388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719E" w14:textId="35BCAC0E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7909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6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48C6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MI15</w:t>
            </w:r>
          </w:p>
        </w:tc>
      </w:tr>
      <w:tr w:rsidR="001A3228" w:rsidRPr="001A3228" w14:paraId="0DB4C1B6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EF23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C651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D888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1C6/CXCR3</w:t>
            </w:r>
          </w:p>
        </w:tc>
      </w:tr>
      <w:tr w:rsidR="001A3228" w:rsidRPr="001A3228" w14:paraId="739B5C58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1099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93 (CCR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A13D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/Dazzle 5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6AF6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5E8</w:t>
            </w:r>
          </w:p>
        </w:tc>
      </w:tr>
      <w:tr w:rsidR="001A3228" w:rsidRPr="001A3228" w14:paraId="42235011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9B46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9748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-Cy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909B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1G1</w:t>
            </w:r>
          </w:p>
        </w:tc>
      </w:tr>
      <w:tr w:rsidR="001A3228" w:rsidRPr="001A3228" w14:paraId="13E2E4D5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7A22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6203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6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EA01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1G1</w:t>
            </w:r>
          </w:p>
        </w:tc>
      </w:tr>
      <w:tr w:rsidR="001A3228" w:rsidRPr="001A3228" w14:paraId="4CC25582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8943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8690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7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1722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G034E3</w:t>
            </w:r>
          </w:p>
        </w:tc>
      </w:tr>
      <w:tr w:rsidR="001A3228" w:rsidRPr="001A3228" w14:paraId="2E616CA9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341E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97 (CCR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3F35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-CF5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CC10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150503</w:t>
            </w:r>
          </w:p>
        </w:tc>
      </w:tr>
      <w:tr w:rsidR="001A3228" w:rsidRPr="001A3228" w14:paraId="0147EC36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6A21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279 (PD-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72EC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5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6FAB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EH12.1</w:t>
            </w:r>
          </w:p>
        </w:tc>
      </w:tr>
      <w:tr w:rsidR="001A3228" w:rsidRPr="001A3228" w14:paraId="06E03A9F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751C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14 (NKG2D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946E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1C6C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1D11</w:t>
            </w:r>
          </w:p>
        </w:tc>
      </w:tr>
      <w:tr w:rsidR="001A3228" w:rsidRPr="001A3228" w14:paraId="51188984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A201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XCR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DBB4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4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4BFA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RF8B2</w:t>
            </w:r>
          </w:p>
        </w:tc>
      </w:tr>
      <w:tr w:rsidR="001A3228" w:rsidRPr="001A3228" w14:paraId="39499A6A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62AC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LA-D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3288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-CF5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6146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G46-6</w:t>
            </w:r>
          </w:p>
        </w:tc>
      </w:tr>
      <w:tr w:rsidR="001A3228" w:rsidRPr="001A3228" w14:paraId="42B31A70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A222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LA-D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D315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rCP-Cy5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B992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G46-6</w:t>
            </w:r>
          </w:p>
        </w:tc>
      </w:tr>
      <w:tr w:rsidR="001A3228" w:rsidRPr="001A3228" w14:paraId="4FBD95EC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1307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LA-D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D34D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5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1034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L243</w:t>
            </w:r>
          </w:p>
        </w:tc>
      </w:tr>
      <w:tr w:rsidR="001A3228" w:rsidRPr="001A3228" w14:paraId="6FC5293C" w14:textId="77777777" w:rsidTr="00DA1426">
        <w:trPr>
          <w:trHeight w:hRule="exact" w:val="284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6277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gD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4000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5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38DB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A6-2</w:t>
            </w:r>
          </w:p>
        </w:tc>
      </w:tr>
      <w:tr w:rsidR="001A3228" w:rsidRPr="001A3228" w14:paraId="55DC4213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D06A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CR α/β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68D2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5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12F0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P26</w:t>
            </w:r>
          </w:p>
        </w:tc>
      </w:tr>
      <w:tr w:rsidR="001A3228" w:rsidRPr="001A3228" w14:paraId="4F024A89" w14:textId="77777777" w:rsidTr="00DA1426">
        <w:trPr>
          <w:trHeight w:hRule="exact" w:val="227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B847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TCR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γδ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72C8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4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2737" w14:textId="77777777" w:rsidR="001A3228" w:rsidRPr="001A3228" w:rsidRDefault="001A3228" w:rsidP="00DA142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1</w:t>
            </w:r>
          </w:p>
        </w:tc>
      </w:tr>
    </w:tbl>
    <w:p w14:paraId="25F256A4" w14:textId="77777777" w:rsidR="001A3228" w:rsidRPr="001A3228" w:rsidRDefault="001A3228" w:rsidP="001A3228">
      <w:pPr>
        <w:rPr>
          <w:rFonts w:ascii="Times New Roman" w:hAnsi="Times New Roman" w:cs="Times New Roman"/>
          <w:noProof/>
        </w:rPr>
      </w:pPr>
      <w:r w:rsidRPr="001A3228">
        <w:rPr>
          <w:rFonts w:ascii="Times New Roman" w:hAnsi="Times New Roman" w:cs="Times New Roman"/>
          <w:noProof/>
        </w:rPr>
        <w:br w:type="page"/>
      </w:r>
    </w:p>
    <w:p w14:paraId="6436DE96" w14:textId="626939DC" w:rsidR="001A3228" w:rsidRPr="001A3228" w:rsidRDefault="001A3228" w:rsidP="001A3228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1A3228">
        <w:rPr>
          <w:rFonts w:ascii="Times New Roman" w:hAnsi="Times New Roman" w:cs="Times New Roman"/>
          <w:bCs/>
          <w:sz w:val="24"/>
        </w:rPr>
        <w:lastRenderedPageBreak/>
        <w:t>T</w:t>
      </w:r>
      <w:r>
        <w:rPr>
          <w:rFonts w:ascii="Times New Roman" w:hAnsi="Times New Roman" w:cs="Times New Roman"/>
          <w:bCs/>
          <w:sz w:val="24"/>
        </w:rPr>
        <w:t>able</w:t>
      </w:r>
      <w:r w:rsidRPr="001A3228">
        <w:rPr>
          <w:rFonts w:ascii="Times New Roman" w:hAnsi="Times New Roman" w:cs="Times New Roman"/>
          <w:bCs/>
          <w:sz w:val="24"/>
        </w:rPr>
        <w:t xml:space="preserve"> </w:t>
      </w:r>
      <w:r w:rsidR="008A4F2C">
        <w:rPr>
          <w:rFonts w:ascii="Times New Roman" w:hAnsi="Times New Roman" w:cs="Times New Roman"/>
          <w:bCs/>
          <w:sz w:val="24"/>
        </w:rPr>
        <w:t>S</w:t>
      </w:r>
      <w:bookmarkStart w:id="0" w:name="_GoBack"/>
      <w:bookmarkEnd w:id="0"/>
      <w:r w:rsidRPr="001A3228">
        <w:rPr>
          <w:rFonts w:ascii="Times New Roman" w:hAnsi="Times New Roman" w:cs="Times New Roman"/>
          <w:bCs/>
          <w:sz w:val="24"/>
        </w:rPr>
        <w:t>2</w:t>
      </w:r>
      <w:r>
        <w:rPr>
          <w:rFonts w:ascii="Times New Roman" w:hAnsi="Times New Roman" w:cs="Times New Roman"/>
          <w:bCs/>
          <w:sz w:val="24"/>
        </w:rPr>
        <w:t xml:space="preserve">. </w:t>
      </w:r>
      <w:r w:rsidRPr="001A3228">
        <w:rPr>
          <w:rFonts w:ascii="Times New Roman" w:hAnsi="Times New Roman" w:cs="Times New Roman"/>
          <w:noProof/>
          <w:sz w:val="24"/>
        </w:rPr>
        <w:t xml:space="preserve">Immuno-phenotyping strategy using antibody staining. </w:t>
      </w:r>
    </w:p>
    <w:tbl>
      <w:tblPr>
        <w:tblW w:w="4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4"/>
        <w:gridCol w:w="3403"/>
      </w:tblGrid>
      <w:tr w:rsidR="001A3228" w:rsidRPr="001A3228" w14:paraId="4DC97EA9" w14:textId="77777777" w:rsidTr="00DA1426">
        <w:trPr>
          <w:trHeight w:hRule="exact" w:val="284"/>
        </w:trPr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060127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mmune cell subtype</w:t>
            </w:r>
          </w:p>
        </w:tc>
        <w:tc>
          <w:tcPr>
            <w:tcW w:w="3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6F4C9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1A3228" w:rsidRPr="001A3228" w14:paraId="45DAEA2F" w14:textId="77777777" w:rsidTr="00DA1426">
        <w:trPr>
          <w:trHeight w:hRule="exact" w:val="255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D09B6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  <w:t>CD4+ 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A6FAB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</w:t>
            </w:r>
          </w:p>
        </w:tc>
      </w:tr>
      <w:tr w:rsidR="001A3228" w:rsidRPr="001A3228" w14:paraId="0EDE0561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6D8AC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4 HLA-DR+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34940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D38+ HLA-DR+</w:t>
            </w:r>
          </w:p>
        </w:tc>
      </w:tr>
      <w:tr w:rsidR="001A3228" w:rsidRPr="001A3228" w14:paraId="00D05575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107B7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4 naïv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2017F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CR7+ CD45RA+</w:t>
            </w:r>
          </w:p>
        </w:tc>
      </w:tr>
      <w:tr w:rsidR="001A3228" w:rsidRPr="001A3228" w14:paraId="08EDCEC8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B27B2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4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eff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EA85D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CR7- CD45RA+</w:t>
            </w:r>
          </w:p>
        </w:tc>
      </w:tr>
      <w:tr w:rsidR="001A3228" w:rsidRPr="001A3228" w14:paraId="18236C06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27DB7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4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cm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D8BA8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CR7+ CD45RA-</w:t>
            </w:r>
          </w:p>
        </w:tc>
      </w:tr>
      <w:tr w:rsidR="001A3228" w:rsidRPr="001A3228" w14:paraId="6869FB00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3DA4E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4 Tem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A97B0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CR7- CD45RA-</w:t>
            </w:r>
          </w:p>
        </w:tc>
      </w:tr>
      <w:tr w:rsidR="001A3228" w:rsidRPr="001A3228" w14:paraId="45F455BC" w14:textId="77777777" w:rsidTr="00DA1426">
        <w:trPr>
          <w:trHeight w:hRule="exact" w:val="255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F1474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h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07DBB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D45RA- CCR6- CXCR3+</w:t>
            </w:r>
          </w:p>
        </w:tc>
      </w:tr>
      <w:tr w:rsidR="001A3228" w:rsidRPr="001A3228" w14:paraId="0A918A8D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9EF3A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h1 HLA-DR+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B6D6B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D45RA- CCR6- CXCR3+ HLA-DR+</w:t>
            </w:r>
          </w:p>
        </w:tc>
      </w:tr>
      <w:tr w:rsidR="001A3228" w:rsidRPr="001A3228" w14:paraId="3FB2DE4E" w14:textId="77777777" w:rsidTr="00DA1426">
        <w:trPr>
          <w:trHeight w:hRule="exact" w:val="255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CED30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h2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3F320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D45RA- CCR6- CXCR3-</w:t>
            </w:r>
          </w:p>
        </w:tc>
      </w:tr>
      <w:tr w:rsidR="001A3228" w:rsidRPr="001A3228" w14:paraId="68269B99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71B58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h2 HLA-DR+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0E3F9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D45RA- CCR6- CXCR3- HLA-DR+</w:t>
            </w:r>
          </w:p>
        </w:tc>
      </w:tr>
      <w:tr w:rsidR="001A3228" w:rsidRPr="001A3228" w14:paraId="13EDF2AD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C3C1D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h17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ADDDB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D45RA- CCR6+ CXCR3-</w:t>
            </w:r>
          </w:p>
        </w:tc>
      </w:tr>
      <w:tr w:rsidR="001A3228" w:rsidRPr="001A3228" w14:paraId="0CF97CEF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3A1B4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h17 HLA-DR+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F3B7A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D45RA- CCR6+ CXCR3- HLA-DR+</w:t>
            </w:r>
          </w:p>
        </w:tc>
      </w:tr>
      <w:tr w:rsidR="001A3228" w:rsidRPr="001A3228" w14:paraId="1CE1A514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C5B87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reg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049F2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45RO+ CCR4+ CD25+ CD127- CXCR5-</w:t>
            </w:r>
          </w:p>
        </w:tc>
      </w:tr>
      <w:tr w:rsidR="001A3228" w:rsidRPr="001A3228" w14:paraId="450CE7A8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6B3C7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reg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HLA-DR+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BA605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45RO+ CCR4+ CD25+ CD127- CXCR5- HLA-DR+</w:t>
            </w:r>
          </w:p>
        </w:tc>
      </w:tr>
      <w:tr w:rsidR="001A3228" w:rsidRPr="001A3228" w14:paraId="13E101E2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FE9B5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fh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naïv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577C8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3+ CD4+ CD8- CD45RA+ CXCR5+ </w:t>
            </w:r>
          </w:p>
        </w:tc>
      </w:tr>
      <w:tr w:rsidR="001A3228" w:rsidRPr="001A3228" w14:paraId="209627A7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206DB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fh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DCB89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D45RA- CXCR5+</w:t>
            </w:r>
          </w:p>
        </w:tc>
      </w:tr>
      <w:tr w:rsidR="001A3228" w:rsidRPr="001A3228" w14:paraId="292F31B5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C0630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fh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63515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D45RA- CXCR5+ CCR6- CXCR3+</w:t>
            </w:r>
          </w:p>
        </w:tc>
      </w:tr>
      <w:tr w:rsidR="001A3228" w:rsidRPr="001A3228" w14:paraId="47A58600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2C6BF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fh2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F46A2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D45RA- CXCR5+ CCR6- CXCR3-</w:t>
            </w:r>
          </w:p>
        </w:tc>
      </w:tr>
      <w:tr w:rsidR="001A3228" w:rsidRPr="001A3228" w14:paraId="7D31F588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27CFA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fh17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14788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8- CD45RA- CXCR5+ CCR6+ CXCR3-</w:t>
            </w:r>
          </w:p>
        </w:tc>
      </w:tr>
      <w:tr w:rsidR="001A3228" w:rsidRPr="001A3228" w14:paraId="352692AC" w14:textId="77777777" w:rsidTr="00DA1426">
        <w:trPr>
          <w:trHeight w:hRule="exact" w:val="255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99B33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fr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3D59C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+ CD45RO+ CCR4+ CD25+ CD127- CXCR5+</w:t>
            </w:r>
          </w:p>
        </w:tc>
      </w:tr>
      <w:tr w:rsidR="001A3228" w:rsidRPr="001A3228" w14:paraId="5538A53B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59186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  <w:t>CD8+ 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C8EA1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- CD8+</w:t>
            </w:r>
          </w:p>
        </w:tc>
      </w:tr>
      <w:tr w:rsidR="001A3228" w:rsidRPr="001A3228" w14:paraId="2E7115D0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7B41A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8 HLA-DR+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54A53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- CD8+ CD38+ HLA-DR+</w:t>
            </w:r>
          </w:p>
        </w:tc>
      </w:tr>
      <w:tr w:rsidR="001A3228" w:rsidRPr="001A3228" w14:paraId="065143D8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EA73A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8 naïv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244AC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- CD8+ CCR7+ CD45RA+</w:t>
            </w:r>
          </w:p>
        </w:tc>
      </w:tr>
      <w:tr w:rsidR="001A3228" w:rsidRPr="001A3228" w14:paraId="0E78CCB1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46246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8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eff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B0919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- CD8+ CCR7- CD45RA+</w:t>
            </w:r>
          </w:p>
        </w:tc>
      </w:tr>
      <w:tr w:rsidR="001A3228" w:rsidRPr="001A3228" w14:paraId="0EDDE294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15627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8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Tcm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2E452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- CD8+ CCR7+ CD45RA-</w:t>
            </w:r>
          </w:p>
        </w:tc>
      </w:tr>
      <w:tr w:rsidR="001A3228" w:rsidRPr="001A3228" w14:paraId="10E7D0C5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9F17F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8 Tem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29C02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+ CD4- CD8+ CCR7- CD45RA-</w:t>
            </w:r>
          </w:p>
        </w:tc>
      </w:tr>
      <w:tr w:rsidR="001A3228" w:rsidRPr="001A3228" w14:paraId="51911B91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0D974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</w:pPr>
            <w:proofErr w:type="spellStart"/>
            <w:r w:rsidRPr="001A3228"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  <w:t>γδT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30058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3+ CD56+ NKG2D+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γδTCR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+ </w:t>
            </w:r>
          </w:p>
        </w:tc>
      </w:tr>
      <w:tr w:rsidR="001A3228" w:rsidRPr="001A3228" w14:paraId="14EF64B4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B5D39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  <w:t>NK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41B7C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3+ CD56+ NKG2D+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γδTCR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-</w:t>
            </w:r>
          </w:p>
        </w:tc>
      </w:tr>
      <w:tr w:rsidR="001A3228" w:rsidRPr="001A3228" w14:paraId="79B61210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6FC25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  <w:t>CD19+ B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3FE78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3- CD19+ </w:t>
            </w:r>
          </w:p>
        </w:tc>
      </w:tr>
      <w:tr w:rsidR="001A3228" w:rsidRPr="001A3228" w14:paraId="3067334B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FF329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27-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gD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 naïve B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055C5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3- CD19+ CD27-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gD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</w:t>
            </w:r>
          </w:p>
        </w:tc>
      </w:tr>
      <w:tr w:rsidR="001A3228" w:rsidRPr="001A3228" w14:paraId="270FEA27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79E17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27+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gD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 activated B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883AA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3- CD19+ CD27+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gD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</w:t>
            </w:r>
          </w:p>
        </w:tc>
      </w:tr>
      <w:tr w:rsidR="001A3228" w:rsidRPr="001A3228" w14:paraId="3B8673CE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69909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27+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gD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- memory B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9B0F5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3- CD19+ CD27-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gD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-</w:t>
            </w:r>
          </w:p>
        </w:tc>
      </w:tr>
      <w:tr w:rsidR="001A3228" w:rsidRPr="001A3228" w14:paraId="289FFC8A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586A5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lasmablast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B357E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3- CD19+ CD27-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gD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- CD20- CD38+ CD138-</w:t>
            </w:r>
          </w:p>
        </w:tc>
      </w:tr>
      <w:tr w:rsidR="001A3228" w:rsidRPr="001A3228" w14:paraId="2CC28277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804D7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lasma cell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E6340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CD3- CD19+ CD27- </w:t>
            </w: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gD</w:t>
            </w:r>
            <w:proofErr w:type="spellEnd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- CD20- CD38+ CD138+</w:t>
            </w:r>
          </w:p>
        </w:tc>
      </w:tr>
      <w:tr w:rsidR="001A3228" w:rsidRPr="001A3228" w14:paraId="6D74ED50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3DE94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  <w:t>NK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EBB51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- CD19- CD20- CD14- CD56+ HLA-DR-</w:t>
            </w:r>
          </w:p>
        </w:tc>
      </w:tr>
      <w:tr w:rsidR="001A3228" w:rsidRPr="001A3228" w14:paraId="6C435BC4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0FC91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  <w:t>DC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60CBC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- CD19- CD20- CD14- CD56- HLA-DR+</w:t>
            </w:r>
          </w:p>
        </w:tc>
      </w:tr>
      <w:tr w:rsidR="001A3228" w:rsidRPr="001A3228" w14:paraId="06AEBCFF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45560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mDC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C48B9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- CD19- CD20- CD14- CD56- HLA-DR+ CD11c- CD123+</w:t>
            </w:r>
          </w:p>
        </w:tc>
      </w:tr>
      <w:tr w:rsidR="001A3228" w:rsidRPr="001A3228" w14:paraId="0A5C682F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549AA" w14:textId="77777777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DC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80675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- CD19- CD20- CD14- CD56- HLA-DR+ CD11c+ CD123-</w:t>
            </w:r>
          </w:p>
        </w:tc>
      </w:tr>
      <w:tr w:rsidR="001A3228" w:rsidRPr="001A3228" w14:paraId="0B80E0A4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596F6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  <w:t>Monocyte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D2492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- CD19- CD20- HLA-DR+</w:t>
            </w:r>
          </w:p>
        </w:tc>
      </w:tr>
      <w:tr w:rsidR="001A3228" w:rsidRPr="001A3228" w14:paraId="4E6A4E0D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6A0C2" w14:textId="49AC1EA4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4</w:t>
            </w:r>
            <w:r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</w:t>
            </w: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 CD16-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2209F" w14:textId="159AD3A2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4+</w:t>
            </w:r>
            <w:r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</w:t>
            </w: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CD16-</w:t>
            </w:r>
          </w:p>
        </w:tc>
      </w:tr>
      <w:tr w:rsidR="001A3228" w:rsidRPr="001A3228" w14:paraId="2C98F0D3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11DD7" w14:textId="6B20640D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4+</w:t>
            </w:r>
            <w:r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</w:t>
            </w: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CD16+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2A821" w14:textId="64225EC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4</w:t>
            </w:r>
            <w:r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</w:t>
            </w: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 CD16+</w:t>
            </w:r>
          </w:p>
        </w:tc>
      </w:tr>
      <w:tr w:rsidR="001A3228" w:rsidRPr="001A3228" w14:paraId="1EC03D37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BABA4" w14:textId="482356FC" w:rsidR="001A3228" w:rsidRPr="001A3228" w:rsidRDefault="001A3228" w:rsidP="00DA1426">
            <w:pPr>
              <w:ind w:firstLineChars="100" w:firstLine="110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4</w:t>
            </w:r>
            <w:r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</w:t>
            </w: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CD16+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47604" w14:textId="646DD21C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4</w:t>
            </w:r>
            <w:r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+</w:t>
            </w: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CD16+</w:t>
            </w:r>
          </w:p>
        </w:tc>
      </w:tr>
      <w:tr w:rsidR="001A3228" w:rsidRPr="001A3228" w14:paraId="7ECF7027" w14:textId="77777777" w:rsidTr="00DA1426">
        <w:trPr>
          <w:trHeight w:hRule="exact" w:val="255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93594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  <w:t>Eosinophil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95D5D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6- CD11b+ CCR3+</w:t>
            </w:r>
          </w:p>
        </w:tc>
      </w:tr>
      <w:tr w:rsidR="001A3228" w:rsidRPr="001A3228" w14:paraId="678DBB44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E9149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  <w:t>Neutrophil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886F3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6+ CD11b+ CCR3-</w:t>
            </w:r>
          </w:p>
        </w:tc>
      </w:tr>
      <w:tr w:rsidR="001A3228" w:rsidRPr="001A3228" w14:paraId="499F11C3" w14:textId="77777777" w:rsidTr="00DA1426">
        <w:trPr>
          <w:trHeight w:hRule="exact" w:val="22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6193D" w14:textId="77777777" w:rsidR="001A3228" w:rsidRPr="001A3228" w:rsidRDefault="001A3228" w:rsidP="00DA1426">
            <w:pPr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b/>
                <w:color w:val="000000"/>
                <w:sz w:val="11"/>
                <w:szCs w:val="11"/>
              </w:rPr>
              <w:t>Basophil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30476" w14:textId="77777777" w:rsidR="001A3228" w:rsidRPr="001A3228" w:rsidRDefault="001A3228" w:rsidP="00DA1426">
            <w:pPr>
              <w:jc w:val="left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A3228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- CD19- CD20- CD14- CD56- HLA-DR- CD11c+ CD123+</w:t>
            </w:r>
          </w:p>
        </w:tc>
      </w:tr>
    </w:tbl>
    <w:p w14:paraId="00CBAF4D" w14:textId="0503C6E9" w:rsidR="00F56FE3" w:rsidRPr="001A3228" w:rsidRDefault="00F95040" w:rsidP="00D70CBB">
      <w:pPr>
        <w:widowControl/>
        <w:jc w:val="left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>
        <w:rPr>
          <w:rFonts w:ascii="Times New Roman" w:hAnsi="Times New Roman" w:cs="Times New Roman"/>
          <w:bCs/>
          <w:sz w:val="24"/>
          <w:lang w:val="en-GB"/>
        </w:rPr>
        <w:t>Th</w:t>
      </w:r>
      <w:proofErr w:type="spellEnd"/>
      <w:r>
        <w:rPr>
          <w:rFonts w:ascii="Times New Roman" w:hAnsi="Times New Roman" w:cs="Times New Roman"/>
          <w:bCs/>
          <w:sz w:val="24"/>
          <w:lang w:val="en-GB"/>
        </w:rPr>
        <w:t xml:space="preserve">: helper T, </w:t>
      </w:r>
      <w:proofErr w:type="spellStart"/>
      <w:r>
        <w:rPr>
          <w:rFonts w:ascii="Times New Roman" w:hAnsi="Times New Roman" w:cs="Times New Roman"/>
          <w:bCs/>
          <w:sz w:val="24"/>
          <w:lang w:val="en-GB"/>
        </w:rPr>
        <w:t>Tfh</w:t>
      </w:r>
      <w:proofErr w:type="spellEnd"/>
      <w:r>
        <w:rPr>
          <w:rFonts w:ascii="Times New Roman" w:hAnsi="Times New Roman" w:cs="Times New Roman"/>
          <w:bCs/>
          <w:sz w:val="24"/>
          <w:lang w:val="en-GB"/>
        </w:rPr>
        <w:t xml:space="preserve">: follicular helper T, NK: natural killer, DC: dendritic cell, </w:t>
      </w:r>
      <w:proofErr w:type="spellStart"/>
      <w:r>
        <w:rPr>
          <w:rFonts w:ascii="Times New Roman" w:hAnsi="Times New Roman" w:cs="Times New Roman"/>
          <w:bCs/>
          <w:sz w:val="24"/>
          <w:lang w:val="en-GB"/>
        </w:rPr>
        <w:t>mDC</w:t>
      </w:r>
      <w:proofErr w:type="spellEnd"/>
      <w:r>
        <w:rPr>
          <w:rFonts w:ascii="Times New Roman" w:hAnsi="Times New Roman" w:cs="Times New Roman"/>
          <w:bCs/>
          <w:sz w:val="24"/>
          <w:lang w:val="en-GB"/>
        </w:rPr>
        <w:t xml:space="preserve">: myeloid DC, </w:t>
      </w:r>
      <w:proofErr w:type="spellStart"/>
      <w:r>
        <w:rPr>
          <w:rFonts w:ascii="Times New Roman" w:hAnsi="Times New Roman" w:cs="Times New Roman"/>
          <w:bCs/>
          <w:sz w:val="24"/>
          <w:lang w:val="en-GB"/>
        </w:rPr>
        <w:t>pDC</w:t>
      </w:r>
      <w:proofErr w:type="spellEnd"/>
      <w:r>
        <w:rPr>
          <w:rFonts w:ascii="Times New Roman" w:hAnsi="Times New Roman" w:cs="Times New Roman"/>
          <w:bCs/>
          <w:sz w:val="24"/>
          <w:lang w:val="en-GB"/>
        </w:rPr>
        <w:t xml:space="preserve">: </w:t>
      </w:r>
      <w:proofErr w:type="spellStart"/>
      <w:r>
        <w:rPr>
          <w:rFonts w:ascii="Times New Roman" w:hAnsi="Times New Roman" w:cs="Times New Roman"/>
          <w:bCs/>
          <w:sz w:val="24"/>
          <w:lang w:val="en-GB"/>
        </w:rPr>
        <w:t>plasmacytoid</w:t>
      </w:r>
      <w:proofErr w:type="spellEnd"/>
      <w:r>
        <w:rPr>
          <w:rFonts w:ascii="Times New Roman" w:hAnsi="Times New Roman" w:cs="Times New Roman"/>
          <w:bCs/>
          <w:sz w:val="24"/>
          <w:lang w:val="en-GB"/>
        </w:rPr>
        <w:t xml:space="preserve"> DC.</w:t>
      </w:r>
    </w:p>
    <w:sectPr w:rsidR="00F56FE3" w:rsidRPr="001A3228" w:rsidSect="008A4F2C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8A97B3" w14:textId="77777777" w:rsidR="00656E5D" w:rsidRDefault="00656E5D" w:rsidP="007E1A1F">
      <w:r>
        <w:separator/>
      </w:r>
    </w:p>
  </w:endnote>
  <w:endnote w:type="continuationSeparator" w:id="0">
    <w:p w14:paraId="4F749A7B" w14:textId="77777777" w:rsidR="00656E5D" w:rsidRDefault="00656E5D" w:rsidP="007E1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487384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D34BE8" w14:textId="77777777" w:rsidR="0050496A" w:rsidRDefault="0050496A" w:rsidP="008F54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13D3AF" w14:textId="77777777" w:rsidR="0050496A" w:rsidRDefault="0050496A" w:rsidP="007E1A1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4E4BA9" w14:textId="77777777" w:rsidR="0050496A" w:rsidRDefault="0050496A" w:rsidP="007E1A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7ACEBF" w14:textId="77777777" w:rsidR="00656E5D" w:rsidRDefault="00656E5D" w:rsidP="007E1A1F">
      <w:r>
        <w:separator/>
      </w:r>
    </w:p>
  </w:footnote>
  <w:footnote w:type="continuationSeparator" w:id="0">
    <w:p w14:paraId="09D80A2E" w14:textId="77777777" w:rsidR="00656E5D" w:rsidRDefault="00656E5D" w:rsidP="007E1A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A0677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EDB79D1"/>
    <w:multiLevelType w:val="hybridMultilevel"/>
    <w:tmpl w:val="16E83514"/>
    <w:lvl w:ilvl="0" w:tplc="BBDA38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5881664"/>
    <w:multiLevelType w:val="hybridMultilevel"/>
    <w:tmpl w:val="67C8D5F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4079355A"/>
    <w:multiLevelType w:val="multilevel"/>
    <w:tmpl w:val="02969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4CF341FA"/>
    <w:multiLevelType w:val="hybridMultilevel"/>
    <w:tmpl w:val="959CE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6C7C161D"/>
    <w:multiLevelType w:val="hybridMultilevel"/>
    <w:tmpl w:val="5EFC5F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77FC3DBD"/>
    <w:multiLevelType w:val="hybridMultilevel"/>
    <w:tmpl w:val="826AAE38"/>
    <w:lvl w:ilvl="0" w:tplc="00808B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202C"/>
    <w:rsid w:val="00000057"/>
    <w:rsid w:val="00001646"/>
    <w:rsid w:val="000026B0"/>
    <w:rsid w:val="00013318"/>
    <w:rsid w:val="00017C68"/>
    <w:rsid w:val="00023394"/>
    <w:rsid w:val="00024A83"/>
    <w:rsid w:val="000308EE"/>
    <w:rsid w:val="0005399F"/>
    <w:rsid w:val="000564B6"/>
    <w:rsid w:val="00060710"/>
    <w:rsid w:val="0006195C"/>
    <w:rsid w:val="00061A55"/>
    <w:rsid w:val="0006340E"/>
    <w:rsid w:val="00071226"/>
    <w:rsid w:val="00077067"/>
    <w:rsid w:val="00092D2C"/>
    <w:rsid w:val="00093743"/>
    <w:rsid w:val="00097862"/>
    <w:rsid w:val="000A3633"/>
    <w:rsid w:val="000A3EF3"/>
    <w:rsid w:val="000A669E"/>
    <w:rsid w:val="000B465C"/>
    <w:rsid w:val="000B6CEC"/>
    <w:rsid w:val="000C392A"/>
    <w:rsid w:val="000C456B"/>
    <w:rsid w:val="000C4ADD"/>
    <w:rsid w:val="000C5CF0"/>
    <w:rsid w:val="000C7EFD"/>
    <w:rsid w:val="000D05F0"/>
    <w:rsid w:val="000D30DE"/>
    <w:rsid w:val="000D7154"/>
    <w:rsid w:val="000E0AA2"/>
    <w:rsid w:val="000E3583"/>
    <w:rsid w:val="000E4730"/>
    <w:rsid w:val="000E5084"/>
    <w:rsid w:val="000E693F"/>
    <w:rsid w:val="000F1506"/>
    <w:rsid w:val="000F244E"/>
    <w:rsid w:val="000F2F0A"/>
    <w:rsid w:val="000F3705"/>
    <w:rsid w:val="000F4326"/>
    <w:rsid w:val="00100034"/>
    <w:rsid w:val="0011130C"/>
    <w:rsid w:val="001218DA"/>
    <w:rsid w:val="001312E5"/>
    <w:rsid w:val="00135440"/>
    <w:rsid w:val="0013615F"/>
    <w:rsid w:val="001402DB"/>
    <w:rsid w:val="00146022"/>
    <w:rsid w:val="0014682C"/>
    <w:rsid w:val="001518AB"/>
    <w:rsid w:val="00154B5C"/>
    <w:rsid w:val="00160C78"/>
    <w:rsid w:val="001639BA"/>
    <w:rsid w:val="001642D1"/>
    <w:rsid w:val="001648A1"/>
    <w:rsid w:val="001658CF"/>
    <w:rsid w:val="00170B91"/>
    <w:rsid w:val="00171B07"/>
    <w:rsid w:val="0017478D"/>
    <w:rsid w:val="00174D06"/>
    <w:rsid w:val="0017726F"/>
    <w:rsid w:val="001773BD"/>
    <w:rsid w:val="0018183D"/>
    <w:rsid w:val="00183A9C"/>
    <w:rsid w:val="0018520E"/>
    <w:rsid w:val="00186BFA"/>
    <w:rsid w:val="00191863"/>
    <w:rsid w:val="001959E3"/>
    <w:rsid w:val="0019636E"/>
    <w:rsid w:val="001A3228"/>
    <w:rsid w:val="001A3ED4"/>
    <w:rsid w:val="001A493C"/>
    <w:rsid w:val="001A793E"/>
    <w:rsid w:val="001B5AC4"/>
    <w:rsid w:val="001B63D6"/>
    <w:rsid w:val="001B6443"/>
    <w:rsid w:val="001C0663"/>
    <w:rsid w:val="001C2686"/>
    <w:rsid w:val="001C2CFA"/>
    <w:rsid w:val="001C2DBD"/>
    <w:rsid w:val="001C34E6"/>
    <w:rsid w:val="001D028A"/>
    <w:rsid w:val="001D2AEF"/>
    <w:rsid w:val="001E14C9"/>
    <w:rsid w:val="001E27B2"/>
    <w:rsid w:val="001E38CA"/>
    <w:rsid w:val="001E6BC1"/>
    <w:rsid w:val="001F13AB"/>
    <w:rsid w:val="001F2617"/>
    <w:rsid w:val="001F50E8"/>
    <w:rsid w:val="002036CF"/>
    <w:rsid w:val="00213147"/>
    <w:rsid w:val="00213FE7"/>
    <w:rsid w:val="00214363"/>
    <w:rsid w:val="00215E04"/>
    <w:rsid w:val="002200C0"/>
    <w:rsid w:val="00221107"/>
    <w:rsid w:val="00226181"/>
    <w:rsid w:val="00232C46"/>
    <w:rsid w:val="00233520"/>
    <w:rsid w:val="00240C49"/>
    <w:rsid w:val="00241A42"/>
    <w:rsid w:val="00241A4D"/>
    <w:rsid w:val="00252D60"/>
    <w:rsid w:val="00256E34"/>
    <w:rsid w:val="00266F98"/>
    <w:rsid w:val="00272DFD"/>
    <w:rsid w:val="00272F6D"/>
    <w:rsid w:val="00276A56"/>
    <w:rsid w:val="00277ED2"/>
    <w:rsid w:val="00282E60"/>
    <w:rsid w:val="00283BF1"/>
    <w:rsid w:val="00294D6B"/>
    <w:rsid w:val="002A1E64"/>
    <w:rsid w:val="002A2610"/>
    <w:rsid w:val="002A320E"/>
    <w:rsid w:val="002B0DDA"/>
    <w:rsid w:val="002B1DF0"/>
    <w:rsid w:val="002B4255"/>
    <w:rsid w:val="002B44F9"/>
    <w:rsid w:val="002B58CF"/>
    <w:rsid w:val="002C2B2C"/>
    <w:rsid w:val="002C5068"/>
    <w:rsid w:val="002D0D78"/>
    <w:rsid w:val="002E79F1"/>
    <w:rsid w:val="002F36F7"/>
    <w:rsid w:val="002F6891"/>
    <w:rsid w:val="00303212"/>
    <w:rsid w:val="00303CB6"/>
    <w:rsid w:val="0030702A"/>
    <w:rsid w:val="00312197"/>
    <w:rsid w:val="00312920"/>
    <w:rsid w:val="0031391E"/>
    <w:rsid w:val="00313AEC"/>
    <w:rsid w:val="00316CE7"/>
    <w:rsid w:val="00332A21"/>
    <w:rsid w:val="00332C05"/>
    <w:rsid w:val="00334798"/>
    <w:rsid w:val="00335260"/>
    <w:rsid w:val="00335C0C"/>
    <w:rsid w:val="0033698E"/>
    <w:rsid w:val="00343ECF"/>
    <w:rsid w:val="00344B91"/>
    <w:rsid w:val="003511A4"/>
    <w:rsid w:val="00351580"/>
    <w:rsid w:val="00356072"/>
    <w:rsid w:val="003609E8"/>
    <w:rsid w:val="003623D2"/>
    <w:rsid w:val="00362E70"/>
    <w:rsid w:val="003705F9"/>
    <w:rsid w:val="003719EE"/>
    <w:rsid w:val="0037254C"/>
    <w:rsid w:val="0037367C"/>
    <w:rsid w:val="00373750"/>
    <w:rsid w:val="00392BDB"/>
    <w:rsid w:val="003A17FE"/>
    <w:rsid w:val="003A2623"/>
    <w:rsid w:val="003A6CEB"/>
    <w:rsid w:val="003B1C0B"/>
    <w:rsid w:val="003C157C"/>
    <w:rsid w:val="003C3AAB"/>
    <w:rsid w:val="003D0061"/>
    <w:rsid w:val="003D13ED"/>
    <w:rsid w:val="003D54DF"/>
    <w:rsid w:val="003D7BA0"/>
    <w:rsid w:val="003E0460"/>
    <w:rsid w:val="003E0CB6"/>
    <w:rsid w:val="003E3451"/>
    <w:rsid w:val="003E39D0"/>
    <w:rsid w:val="003E5F49"/>
    <w:rsid w:val="003F4679"/>
    <w:rsid w:val="003F7AAB"/>
    <w:rsid w:val="00400A13"/>
    <w:rsid w:val="00404809"/>
    <w:rsid w:val="0041205F"/>
    <w:rsid w:val="004123DE"/>
    <w:rsid w:val="00413054"/>
    <w:rsid w:val="00414E7A"/>
    <w:rsid w:val="0042701C"/>
    <w:rsid w:val="00430C5E"/>
    <w:rsid w:val="00432D6A"/>
    <w:rsid w:val="0043548C"/>
    <w:rsid w:val="00437451"/>
    <w:rsid w:val="00441E01"/>
    <w:rsid w:val="00443AE1"/>
    <w:rsid w:val="00450946"/>
    <w:rsid w:val="00451959"/>
    <w:rsid w:val="0045344F"/>
    <w:rsid w:val="00462905"/>
    <w:rsid w:val="00464278"/>
    <w:rsid w:val="0046462F"/>
    <w:rsid w:val="00474C3B"/>
    <w:rsid w:val="00476FEA"/>
    <w:rsid w:val="00477616"/>
    <w:rsid w:val="00480130"/>
    <w:rsid w:val="0048247C"/>
    <w:rsid w:val="004829EF"/>
    <w:rsid w:val="00483C1B"/>
    <w:rsid w:val="00485842"/>
    <w:rsid w:val="00494F69"/>
    <w:rsid w:val="004B05D9"/>
    <w:rsid w:val="004B102E"/>
    <w:rsid w:val="004B47CB"/>
    <w:rsid w:val="004B6E85"/>
    <w:rsid w:val="004C2704"/>
    <w:rsid w:val="004C4574"/>
    <w:rsid w:val="004C4916"/>
    <w:rsid w:val="004C6585"/>
    <w:rsid w:val="004D013B"/>
    <w:rsid w:val="004D02D0"/>
    <w:rsid w:val="004D05E9"/>
    <w:rsid w:val="004D36BD"/>
    <w:rsid w:val="004D5E7F"/>
    <w:rsid w:val="004D68DB"/>
    <w:rsid w:val="004E5047"/>
    <w:rsid w:val="004E6CAC"/>
    <w:rsid w:val="004F23AC"/>
    <w:rsid w:val="004F29E3"/>
    <w:rsid w:val="004F405B"/>
    <w:rsid w:val="005036FF"/>
    <w:rsid w:val="0050496A"/>
    <w:rsid w:val="00506611"/>
    <w:rsid w:val="005078D1"/>
    <w:rsid w:val="00507E1B"/>
    <w:rsid w:val="00512618"/>
    <w:rsid w:val="0051316D"/>
    <w:rsid w:val="0051506B"/>
    <w:rsid w:val="0051641B"/>
    <w:rsid w:val="00516BF9"/>
    <w:rsid w:val="00521014"/>
    <w:rsid w:val="0052351A"/>
    <w:rsid w:val="00527AA2"/>
    <w:rsid w:val="0053122A"/>
    <w:rsid w:val="0053202C"/>
    <w:rsid w:val="005403A7"/>
    <w:rsid w:val="00540BE5"/>
    <w:rsid w:val="00542CD0"/>
    <w:rsid w:val="005457FA"/>
    <w:rsid w:val="005507B5"/>
    <w:rsid w:val="00551434"/>
    <w:rsid w:val="00552100"/>
    <w:rsid w:val="00555BFF"/>
    <w:rsid w:val="00555CCE"/>
    <w:rsid w:val="00566E2B"/>
    <w:rsid w:val="00570ADA"/>
    <w:rsid w:val="005772B2"/>
    <w:rsid w:val="00580A0A"/>
    <w:rsid w:val="005827C4"/>
    <w:rsid w:val="0059019A"/>
    <w:rsid w:val="00591F7A"/>
    <w:rsid w:val="005A1CBA"/>
    <w:rsid w:val="005A7650"/>
    <w:rsid w:val="005A7E65"/>
    <w:rsid w:val="005B5A5A"/>
    <w:rsid w:val="005B7F05"/>
    <w:rsid w:val="005C10F1"/>
    <w:rsid w:val="005C1480"/>
    <w:rsid w:val="005C15C1"/>
    <w:rsid w:val="005C3B79"/>
    <w:rsid w:val="005D566E"/>
    <w:rsid w:val="005E22AC"/>
    <w:rsid w:val="005E2BB1"/>
    <w:rsid w:val="005F06A7"/>
    <w:rsid w:val="005F3ECF"/>
    <w:rsid w:val="005F772B"/>
    <w:rsid w:val="00600D3C"/>
    <w:rsid w:val="00601876"/>
    <w:rsid w:val="00607882"/>
    <w:rsid w:val="006078BA"/>
    <w:rsid w:val="0061166B"/>
    <w:rsid w:val="00615142"/>
    <w:rsid w:val="006151E6"/>
    <w:rsid w:val="006156A9"/>
    <w:rsid w:val="00615F62"/>
    <w:rsid w:val="00617F87"/>
    <w:rsid w:val="006225CD"/>
    <w:rsid w:val="006349FD"/>
    <w:rsid w:val="00642DDB"/>
    <w:rsid w:val="00645333"/>
    <w:rsid w:val="00651682"/>
    <w:rsid w:val="00651F6E"/>
    <w:rsid w:val="006551A0"/>
    <w:rsid w:val="00656E5D"/>
    <w:rsid w:val="006600B2"/>
    <w:rsid w:val="006678C4"/>
    <w:rsid w:val="0067097E"/>
    <w:rsid w:val="00672459"/>
    <w:rsid w:val="006744E4"/>
    <w:rsid w:val="00676547"/>
    <w:rsid w:val="00680F2E"/>
    <w:rsid w:val="00681089"/>
    <w:rsid w:val="00681EA0"/>
    <w:rsid w:val="006904BD"/>
    <w:rsid w:val="00690D1B"/>
    <w:rsid w:val="00697A3F"/>
    <w:rsid w:val="006A16BC"/>
    <w:rsid w:val="006A5860"/>
    <w:rsid w:val="006B0443"/>
    <w:rsid w:val="006B68F5"/>
    <w:rsid w:val="006C4A32"/>
    <w:rsid w:val="006C6E24"/>
    <w:rsid w:val="006D0E69"/>
    <w:rsid w:val="006D16CA"/>
    <w:rsid w:val="006D3751"/>
    <w:rsid w:val="006E4B1B"/>
    <w:rsid w:val="006E5308"/>
    <w:rsid w:val="006E7D22"/>
    <w:rsid w:val="006F01FA"/>
    <w:rsid w:val="006F155E"/>
    <w:rsid w:val="006F627B"/>
    <w:rsid w:val="006F7D9E"/>
    <w:rsid w:val="0071198E"/>
    <w:rsid w:val="007124FF"/>
    <w:rsid w:val="00721747"/>
    <w:rsid w:val="00721B36"/>
    <w:rsid w:val="00725815"/>
    <w:rsid w:val="007266BC"/>
    <w:rsid w:val="007341F6"/>
    <w:rsid w:val="00734FBC"/>
    <w:rsid w:val="00736C74"/>
    <w:rsid w:val="00741C27"/>
    <w:rsid w:val="0074278D"/>
    <w:rsid w:val="00746BA8"/>
    <w:rsid w:val="00747686"/>
    <w:rsid w:val="0075061A"/>
    <w:rsid w:val="00755B05"/>
    <w:rsid w:val="007568B3"/>
    <w:rsid w:val="0076525B"/>
    <w:rsid w:val="0077180D"/>
    <w:rsid w:val="00774A19"/>
    <w:rsid w:val="00776868"/>
    <w:rsid w:val="00777648"/>
    <w:rsid w:val="00781E64"/>
    <w:rsid w:val="007833DB"/>
    <w:rsid w:val="007865F7"/>
    <w:rsid w:val="00786C8B"/>
    <w:rsid w:val="0078731E"/>
    <w:rsid w:val="00790233"/>
    <w:rsid w:val="007915BF"/>
    <w:rsid w:val="007934A1"/>
    <w:rsid w:val="007A24D5"/>
    <w:rsid w:val="007B0CB8"/>
    <w:rsid w:val="007B1F27"/>
    <w:rsid w:val="007B277C"/>
    <w:rsid w:val="007B2967"/>
    <w:rsid w:val="007B31F0"/>
    <w:rsid w:val="007B3400"/>
    <w:rsid w:val="007B4458"/>
    <w:rsid w:val="007C0988"/>
    <w:rsid w:val="007D11BC"/>
    <w:rsid w:val="007D4B56"/>
    <w:rsid w:val="007D534A"/>
    <w:rsid w:val="007E17D5"/>
    <w:rsid w:val="007E1A1F"/>
    <w:rsid w:val="007F2319"/>
    <w:rsid w:val="007F3B55"/>
    <w:rsid w:val="007F3D67"/>
    <w:rsid w:val="007F7629"/>
    <w:rsid w:val="008004B8"/>
    <w:rsid w:val="00801FB8"/>
    <w:rsid w:val="00802BA4"/>
    <w:rsid w:val="00802F51"/>
    <w:rsid w:val="00806345"/>
    <w:rsid w:val="00807057"/>
    <w:rsid w:val="00810E42"/>
    <w:rsid w:val="00825CD8"/>
    <w:rsid w:val="00830653"/>
    <w:rsid w:val="00831FC4"/>
    <w:rsid w:val="0083340A"/>
    <w:rsid w:val="00834FD8"/>
    <w:rsid w:val="008355A6"/>
    <w:rsid w:val="00835A8E"/>
    <w:rsid w:val="00851269"/>
    <w:rsid w:val="00852916"/>
    <w:rsid w:val="0086035F"/>
    <w:rsid w:val="0087405D"/>
    <w:rsid w:val="00874679"/>
    <w:rsid w:val="008805F2"/>
    <w:rsid w:val="008879AC"/>
    <w:rsid w:val="008879DF"/>
    <w:rsid w:val="00891B82"/>
    <w:rsid w:val="00891D4A"/>
    <w:rsid w:val="00893CBB"/>
    <w:rsid w:val="00895E21"/>
    <w:rsid w:val="0089662B"/>
    <w:rsid w:val="008A02E0"/>
    <w:rsid w:val="008A04FA"/>
    <w:rsid w:val="008A1653"/>
    <w:rsid w:val="008A4F2C"/>
    <w:rsid w:val="008A5A34"/>
    <w:rsid w:val="008B5C2F"/>
    <w:rsid w:val="008B6249"/>
    <w:rsid w:val="008B62E7"/>
    <w:rsid w:val="008B6A6B"/>
    <w:rsid w:val="008B75B4"/>
    <w:rsid w:val="008C6F62"/>
    <w:rsid w:val="008C747C"/>
    <w:rsid w:val="008C77FB"/>
    <w:rsid w:val="008D2E1C"/>
    <w:rsid w:val="008D34C4"/>
    <w:rsid w:val="008D4E9F"/>
    <w:rsid w:val="008D5FBB"/>
    <w:rsid w:val="008E079F"/>
    <w:rsid w:val="008E37B6"/>
    <w:rsid w:val="008E3AF8"/>
    <w:rsid w:val="008F159A"/>
    <w:rsid w:val="008F3E47"/>
    <w:rsid w:val="008F5463"/>
    <w:rsid w:val="008F767A"/>
    <w:rsid w:val="0090110A"/>
    <w:rsid w:val="0090202E"/>
    <w:rsid w:val="00905628"/>
    <w:rsid w:val="00910D0D"/>
    <w:rsid w:val="009114BA"/>
    <w:rsid w:val="009144E4"/>
    <w:rsid w:val="00924066"/>
    <w:rsid w:val="00924601"/>
    <w:rsid w:val="009257CA"/>
    <w:rsid w:val="009260BC"/>
    <w:rsid w:val="00930F37"/>
    <w:rsid w:val="00931FFF"/>
    <w:rsid w:val="0093487B"/>
    <w:rsid w:val="009357D0"/>
    <w:rsid w:val="00936690"/>
    <w:rsid w:val="00937A25"/>
    <w:rsid w:val="00940827"/>
    <w:rsid w:val="00943F15"/>
    <w:rsid w:val="00951CF7"/>
    <w:rsid w:val="00961D0F"/>
    <w:rsid w:val="0096453A"/>
    <w:rsid w:val="00964A0D"/>
    <w:rsid w:val="00965036"/>
    <w:rsid w:val="009655F7"/>
    <w:rsid w:val="009672DA"/>
    <w:rsid w:val="00971008"/>
    <w:rsid w:val="00980B64"/>
    <w:rsid w:val="009826E2"/>
    <w:rsid w:val="00982B41"/>
    <w:rsid w:val="00982DAA"/>
    <w:rsid w:val="00983F93"/>
    <w:rsid w:val="00985C71"/>
    <w:rsid w:val="00986A59"/>
    <w:rsid w:val="00990DD2"/>
    <w:rsid w:val="00993AAF"/>
    <w:rsid w:val="009951E5"/>
    <w:rsid w:val="00995943"/>
    <w:rsid w:val="009A1CC8"/>
    <w:rsid w:val="009B18F0"/>
    <w:rsid w:val="009B37D8"/>
    <w:rsid w:val="009B784A"/>
    <w:rsid w:val="009C0797"/>
    <w:rsid w:val="009C3357"/>
    <w:rsid w:val="009D24E1"/>
    <w:rsid w:val="009D6DFB"/>
    <w:rsid w:val="009D7850"/>
    <w:rsid w:val="009E03B1"/>
    <w:rsid w:val="009E54F5"/>
    <w:rsid w:val="009E58BF"/>
    <w:rsid w:val="009E7745"/>
    <w:rsid w:val="009E7C13"/>
    <w:rsid w:val="009F4E09"/>
    <w:rsid w:val="009F5702"/>
    <w:rsid w:val="009F6CDC"/>
    <w:rsid w:val="009F7F98"/>
    <w:rsid w:val="00A0054B"/>
    <w:rsid w:val="00A0397F"/>
    <w:rsid w:val="00A0644D"/>
    <w:rsid w:val="00A07EBA"/>
    <w:rsid w:val="00A3114A"/>
    <w:rsid w:val="00A328F5"/>
    <w:rsid w:val="00A401EA"/>
    <w:rsid w:val="00A43ED1"/>
    <w:rsid w:val="00A47220"/>
    <w:rsid w:val="00A47391"/>
    <w:rsid w:val="00A53CE3"/>
    <w:rsid w:val="00A7057C"/>
    <w:rsid w:val="00A757A2"/>
    <w:rsid w:val="00A81CD0"/>
    <w:rsid w:val="00A82C6D"/>
    <w:rsid w:val="00A95D23"/>
    <w:rsid w:val="00AA07D9"/>
    <w:rsid w:val="00AA3CFB"/>
    <w:rsid w:val="00AA6537"/>
    <w:rsid w:val="00AB083E"/>
    <w:rsid w:val="00AB2D5C"/>
    <w:rsid w:val="00AB667B"/>
    <w:rsid w:val="00AB6FDF"/>
    <w:rsid w:val="00AB7482"/>
    <w:rsid w:val="00AC0BBF"/>
    <w:rsid w:val="00AC3177"/>
    <w:rsid w:val="00AC4419"/>
    <w:rsid w:val="00AD1E43"/>
    <w:rsid w:val="00AD5050"/>
    <w:rsid w:val="00AD727A"/>
    <w:rsid w:val="00AE22F9"/>
    <w:rsid w:val="00AE3DDB"/>
    <w:rsid w:val="00AE5C22"/>
    <w:rsid w:val="00AF1021"/>
    <w:rsid w:val="00AF4F50"/>
    <w:rsid w:val="00B00D26"/>
    <w:rsid w:val="00B012BB"/>
    <w:rsid w:val="00B034ED"/>
    <w:rsid w:val="00B036F7"/>
    <w:rsid w:val="00B062B4"/>
    <w:rsid w:val="00B06DB6"/>
    <w:rsid w:val="00B102BF"/>
    <w:rsid w:val="00B10ADD"/>
    <w:rsid w:val="00B204DD"/>
    <w:rsid w:val="00B22ED4"/>
    <w:rsid w:val="00B306EC"/>
    <w:rsid w:val="00B31BB3"/>
    <w:rsid w:val="00B4189C"/>
    <w:rsid w:val="00B433F7"/>
    <w:rsid w:val="00B45994"/>
    <w:rsid w:val="00B505AA"/>
    <w:rsid w:val="00B505BE"/>
    <w:rsid w:val="00B621D0"/>
    <w:rsid w:val="00B755E7"/>
    <w:rsid w:val="00B7763B"/>
    <w:rsid w:val="00B80C86"/>
    <w:rsid w:val="00B80FF8"/>
    <w:rsid w:val="00B85FA9"/>
    <w:rsid w:val="00B9164A"/>
    <w:rsid w:val="00B92BAD"/>
    <w:rsid w:val="00BA2CA6"/>
    <w:rsid w:val="00BA5D2B"/>
    <w:rsid w:val="00BA640F"/>
    <w:rsid w:val="00BB0698"/>
    <w:rsid w:val="00BB0745"/>
    <w:rsid w:val="00BB6509"/>
    <w:rsid w:val="00BC117B"/>
    <w:rsid w:val="00BC2702"/>
    <w:rsid w:val="00BC61DF"/>
    <w:rsid w:val="00BC71E2"/>
    <w:rsid w:val="00BD3C48"/>
    <w:rsid w:val="00BD4049"/>
    <w:rsid w:val="00BD4220"/>
    <w:rsid w:val="00BE1850"/>
    <w:rsid w:val="00BE73CA"/>
    <w:rsid w:val="00BF3E75"/>
    <w:rsid w:val="00BF6A4F"/>
    <w:rsid w:val="00BF6CAC"/>
    <w:rsid w:val="00C06A7A"/>
    <w:rsid w:val="00C16723"/>
    <w:rsid w:val="00C206C8"/>
    <w:rsid w:val="00C21C1F"/>
    <w:rsid w:val="00C26F58"/>
    <w:rsid w:val="00C26FF2"/>
    <w:rsid w:val="00C27B38"/>
    <w:rsid w:val="00C27CE5"/>
    <w:rsid w:val="00C27E7A"/>
    <w:rsid w:val="00C303FE"/>
    <w:rsid w:val="00C466A3"/>
    <w:rsid w:val="00C55E77"/>
    <w:rsid w:val="00C56D1B"/>
    <w:rsid w:val="00C577F5"/>
    <w:rsid w:val="00C60202"/>
    <w:rsid w:val="00C6336C"/>
    <w:rsid w:val="00C63397"/>
    <w:rsid w:val="00C6670B"/>
    <w:rsid w:val="00C753DE"/>
    <w:rsid w:val="00C766AB"/>
    <w:rsid w:val="00C77787"/>
    <w:rsid w:val="00C85FF9"/>
    <w:rsid w:val="00C92C4E"/>
    <w:rsid w:val="00C93DDA"/>
    <w:rsid w:val="00C9672B"/>
    <w:rsid w:val="00C9761F"/>
    <w:rsid w:val="00CA3506"/>
    <w:rsid w:val="00CA3B3D"/>
    <w:rsid w:val="00CB02DE"/>
    <w:rsid w:val="00CB21BE"/>
    <w:rsid w:val="00CB3DB5"/>
    <w:rsid w:val="00CC04C6"/>
    <w:rsid w:val="00CC3FD9"/>
    <w:rsid w:val="00CC660D"/>
    <w:rsid w:val="00CC6EE3"/>
    <w:rsid w:val="00CC7747"/>
    <w:rsid w:val="00CE59E8"/>
    <w:rsid w:val="00CE6ABA"/>
    <w:rsid w:val="00CF2C70"/>
    <w:rsid w:val="00CF5647"/>
    <w:rsid w:val="00CF65CF"/>
    <w:rsid w:val="00CF69C0"/>
    <w:rsid w:val="00D020CC"/>
    <w:rsid w:val="00D03ABA"/>
    <w:rsid w:val="00D04AA5"/>
    <w:rsid w:val="00D05D07"/>
    <w:rsid w:val="00D151FB"/>
    <w:rsid w:val="00D1557E"/>
    <w:rsid w:val="00D241ED"/>
    <w:rsid w:val="00D26042"/>
    <w:rsid w:val="00D26C5F"/>
    <w:rsid w:val="00D30F8A"/>
    <w:rsid w:val="00D31745"/>
    <w:rsid w:val="00D32099"/>
    <w:rsid w:val="00D35060"/>
    <w:rsid w:val="00D407A8"/>
    <w:rsid w:val="00D40FCE"/>
    <w:rsid w:val="00D505C7"/>
    <w:rsid w:val="00D56AC5"/>
    <w:rsid w:val="00D5726D"/>
    <w:rsid w:val="00D613F0"/>
    <w:rsid w:val="00D64576"/>
    <w:rsid w:val="00D70CBB"/>
    <w:rsid w:val="00D71446"/>
    <w:rsid w:val="00D73B73"/>
    <w:rsid w:val="00D80EC8"/>
    <w:rsid w:val="00D833A6"/>
    <w:rsid w:val="00D85CE2"/>
    <w:rsid w:val="00D85E33"/>
    <w:rsid w:val="00D87E32"/>
    <w:rsid w:val="00D92279"/>
    <w:rsid w:val="00D97080"/>
    <w:rsid w:val="00DA1426"/>
    <w:rsid w:val="00DB187C"/>
    <w:rsid w:val="00DB2CA4"/>
    <w:rsid w:val="00DC02C3"/>
    <w:rsid w:val="00DC630C"/>
    <w:rsid w:val="00DC639A"/>
    <w:rsid w:val="00DD0CE0"/>
    <w:rsid w:val="00DE4DAE"/>
    <w:rsid w:val="00DE6C94"/>
    <w:rsid w:val="00DF1451"/>
    <w:rsid w:val="00DF18AE"/>
    <w:rsid w:val="00DF2082"/>
    <w:rsid w:val="00DF35D1"/>
    <w:rsid w:val="00E00C20"/>
    <w:rsid w:val="00E049C1"/>
    <w:rsid w:val="00E164DE"/>
    <w:rsid w:val="00E16BBF"/>
    <w:rsid w:val="00E209BD"/>
    <w:rsid w:val="00E21AD8"/>
    <w:rsid w:val="00E23BF1"/>
    <w:rsid w:val="00E25ABD"/>
    <w:rsid w:val="00E2794B"/>
    <w:rsid w:val="00E31092"/>
    <w:rsid w:val="00E34E44"/>
    <w:rsid w:val="00E36188"/>
    <w:rsid w:val="00E43175"/>
    <w:rsid w:val="00E44C0B"/>
    <w:rsid w:val="00E508C9"/>
    <w:rsid w:val="00E50BFF"/>
    <w:rsid w:val="00E529EF"/>
    <w:rsid w:val="00E52D10"/>
    <w:rsid w:val="00E55092"/>
    <w:rsid w:val="00E55A13"/>
    <w:rsid w:val="00E55AA5"/>
    <w:rsid w:val="00E6018E"/>
    <w:rsid w:val="00E621B5"/>
    <w:rsid w:val="00E63AF2"/>
    <w:rsid w:val="00E650D0"/>
    <w:rsid w:val="00E7187F"/>
    <w:rsid w:val="00E725CB"/>
    <w:rsid w:val="00E72B1F"/>
    <w:rsid w:val="00E743E5"/>
    <w:rsid w:val="00E74450"/>
    <w:rsid w:val="00E74925"/>
    <w:rsid w:val="00E810CB"/>
    <w:rsid w:val="00E84251"/>
    <w:rsid w:val="00E85B4A"/>
    <w:rsid w:val="00E94845"/>
    <w:rsid w:val="00E97A3F"/>
    <w:rsid w:val="00EA2514"/>
    <w:rsid w:val="00EA32A9"/>
    <w:rsid w:val="00EA3A91"/>
    <w:rsid w:val="00EA57E2"/>
    <w:rsid w:val="00EB2AE3"/>
    <w:rsid w:val="00EB2B21"/>
    <w:rsid w:val="00EB4C17"/>
    <w:rsid w:val="00EB5295"/>
    <w:rsid w:val="00EB770D"/>
    <w:rsid w:val="00EC1F18"/>
    <w:rsid w:val="00EC218B"/>
    <w:rsid w:val="00EC3718"/>
    <w:rsid w:val="00EC5C37"/>
    <w:rsid w:val="00ED1483"/>
    <w:rsid w:val="00ED2AA6"/>
    <w:rsid w:val="00ED6B67"/>
    <w:rsid w:val="00ED6C49"/>
    <w:rsid w:val="00EE2E6F"/>
    <w:rsid w:val="00EF151B"/>
    <w:rsid w:val="00EF36DC"/>
    <w:rsid w:val="00EF3F70"/>
    <w:rsid w:val="00EF4387"/>
    <w:rsid w:val="00EF66E8"/>
    <w:rsid w:val="00F02B87"/>
    <w:rsid w:val="00F0402C"/>
    <w:rsid w:val="00F06B4C"/>
    <w:rsid w:val="00F23911"/>
    <w:rsid w:val="00F23B74"/>
    <w:rsid w:val="00F25F14"/>
    <w:rsid w:val="00F2615B"/>
    <w:rsid w:val="00F31080"/>
    <w:rsid w:val="00F3162F"/>
    <w:rsid w:val="00F33E7D"/>
    <w:rsid w:val="00F33FD6"/>
    <w:rsid w:val="00F40819"/>
    <w:rsid w:val="00F42D1D"/>
    <w:rsid w:val="00F43581"/>
    <w:rsid w:val="00F43C73"/>
    <w:rsid w:val="00F45D08"/>
    <w:rsid w:val="00F465F7"/>
    <w:rsid w:val="00F512B1"/>
    <w:rsid w:val="00F518E6"/>
    <w:rsid w:val="00F52CBB"/>
    <w:rsid w:val="00F530A4"/>
    <w:rsid w:val="00F5456A"/>
    <w:rsid w:val="00F54987"/>
    <w:rsid w:val="00F56FE3"/>
    <w:rsid w:val="00F60C44"/>
    <w:rsid w:val="00F61359"/>
    <w:rsid w:val="00F61F1C"/>
    <w:rsid w:val="00F67B90"/>
    <w:rsid w:val="00F67C80"/>
    <w:rsid w:val="00F709D1"/>
    <w:rsid w:val="00F7239B"/>
    <w:rsid w:val="00F73C1F"/>
    <w:rsid w:val="00F922F3"/>
    <w:rsid w:val="00F9244F"/>
    <w:rsid w:val="00F926F7"/>
    <w:rsid w:val="00F94373"/>
    <w:rsid w:val="00F95040"/>
    <w:rsid w:val="00F96081"/>
    <w:rsid w:val="00FA0735"/>
    <w:rsid w:val="00FA2F9A"/>
    <w:rsid w:val="00FA3555"/>
    <w:rsid w:val="00FB1658"/>
    <w:rsid w:val="00FB1C71"/>
    <w:rsid w:val="00FB64F1"/>
    <w:rsid w:val="00FB6653"/>
    <w:rsid w:val="00FC0F82"/>
    <w:rsid w:val="00FC55DC"/>
    <w:rsid w:val="00FE43F1"/>
    <w:rsid w:val="00FE492B"/>
    <w:rsid w:val="00FF380E"/>
    <w:rsid w:val="00FF5864"/>
    <w:rsid w:val="00FF5951"/>
    <w:rsid w:val="00FF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5001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61166B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1A1F"/>
  </w:style>
  <w:style w:type="paragraph" w:styleId="Footer">
    <w:name w:val="footer"/>
    <w:basedOn w:val="Normal"/>
    <w:link w:val="FooterChar"/>
    <w:uiPriority w:val="99"/>
    <w:unhideWhenUsed/>
    <w:rsid w:val="007E1A1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1A1F"/>
  </w:style>
  <w:style w:type="character" w:styleId="PageNumber">
    <w:name w:val="page number"/>
    <w:basedOn w:val="DefaultParagraphFont"/>
    <w:uiPriority w:val="99"/>
    <w:semiHidden/>
    <w:unhideWhenUsed/>
    <w:rsid w:val="007E1A1F"/>
  </w:style>
  <w:style w:type="paragraph" w:styleId="BalloonText">
    <w:name w:val="Balloon Text"/>
    <w:basedOn w:val="Normal"/>
    <w:link w:val="BalloonTextChar"/>
    <w:uiPriority w:val="99"/>
    <w:semiHidden/>
    <w:unhideWhenUsed/>
    <w:rsid w:val="001648A1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8A1"/>
    <w:rPr>
      <w:rFonts w:ascii="MS Mincho" w:eastAsia="MS Mincho"/>
      <w:sz w:val="18"/>
      <w:szCs w:val="18"/>
    </w:rPr>
  </w:style>
  <w:style w:type="paragraph" w:styleId="ListParagraph">
    <w:name w:val="List Paragraph"/>
    <w:basedOn w:val="Normal"/>
    <w:uiPriority w:val="34"/>
    <w:qFormat/>
    <w:rsid w:val="008E37B6"/>
    <w:pPr>
      <w:ind w:leftChars="400" w:left="960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60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0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0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0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0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6868"/>
  </w:style>
  <w:style w:type="table" w:styleId="TableGrid">
    <w:name w:val="Table Grid"/>
    <w:basedOn w:val="TableNormal"/>
    <w:uiPriority w:val="39"/>
    <w:rsid w:val="00D15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1166B"/>
    <w:rPr>
      <w:rFonts w:ascii="MS PGothic" w:eastAsia="MS PGothic" w:hAnsi="MS PGothic" w:cs="MS PGothic"/>
      <w:b/>
      <w:bCs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6116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166B"/>
  </w:style>
  <w:style w:type="paragraph" w:styleId="ListBullet">
    <w:name w:val="List Bullet"/>
    <w:basedOn w:val="Normal"/>
    <w:uiPriority w:val="99"/>
    <w:unhideWhenUsed/>
    <w:rsid w:val="0061166B"/>
    <w:pPr>
      <w:numPr>
        <w:numId w:val="7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61166B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1A1F"/>
  </w:style>
  <w:style w:type="paragraph" w:styleId="Footer">
    <w:name w:val="footer"/>
    <w:basedOn w:val="Normal"/>
    <w:link w:val="FooterChar"/>
    <w:uiPriority w:val="99"/>
    <w:unhideWhenUsed/>
    <w:rsid w:val="007E1A1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1A1F"/>
  </w:style>
  <w:style w:type="character" w:styleId="PageNumber">
    <w:name w:val="page number"/>
    <w:basedOn w:val="DefaultParagraphFont"/>
    <w:uiPriority w:val="99"/>
    <w:semiHidden/>
    <w:unhideWhenUsed/>
    <w:rsid w:val="007E1A1F"/>
  </w:style>
  <w:style w:type="paragraph" w:styleId="BalloonText">
    <w:name w:val="Balloon Text"/>
    <w:basedOn w:val="Normal"/>
    <w:link w:val="BalloonTextChar"/>
    <w:uiPriority w:val="99"/>
    <w:semiHidden/>
    <w:unhideWhenUsed/>
    <w:rsid w:val="001648A1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8A1"/>
    <w:rPr>
      <w:rFonts w:ascii="MS Mincho" w:eastAsia="MS Mincho"/>
      <w:sz w:val="18"/>
      <w:szCs w:val="18"/>
    </w:rPr>
  </w:style>
  <w:style w:type="paragraph" w:styleId="ListParagraph">
    <w:name w:val="List Paragraph"/>
    <w:basedOn w:val="Normal"/>
    <w:uiPriority w:val="34"/>
    <w:qFormat/>
    <w:rsid w:val="008E37B6"/>
    <w:pPr>
      <w:ind w:leftChars="400" w:left="960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60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0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0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0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0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6868"/>
  </w:style>
  <w:style w:type="table" w:styleId="TableGrid">
    <w:name w:val="Table Grid"/>
    <w:basedOn w:val="TableNormal"/>
    <w:uiPriority w:val="39"/>
    <w:rsid w:val="00D15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1166B"/>
    <w:rPr>
      <w:rFonts w:ascii="MS PGothic" w:eastAsia="MS PGothic" w:hAnsi="MS PGothic" w:cs="MS PGothic"/>
      <w:b/>
      <w:bCs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6116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166B"/>
  </w:style>
  <w:style w:type="paragraph" w:styleId="ListBullet">
    <w:name w:val="List Bullet"/>
    <w:basedOn w:val="Normal"/>
    <w:uiPriority w:val="99"/>
    <w:unhideWhenUsed/>
    <w:rsid w:val="0061166B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3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32AD56-AE53-40AC-9B39-353D417FA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470</Characters>
  <Application>Microsoft Office Word</Application>
  <DocSecurity>0</DocSecurity>
  <Lines>224</Lines>
  <Paragraphs>24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紘太郎</dc:creator>
  <cp:keywords/>
  <dc:description/>
  <cp:lastModifiedBy>S3G_Reference_Citation_Sequence</cp:lastModifiedBy>
  <cp:revision>6</cp:revision>
  <cp:lastPrinted>2019-10-25T03:32:00Z</cp:lastPrinted>
  <dcterms:created xsi:type="dcterms:W3CDTF">2019-10-28T11:15:00Z</dcterms:created>
  <dcterms:modified xsi:type="dcterms:W3CDTF">2019-12-03T14:55:00Z</dcterms:modified>
</cp:coreProperties>
</file>